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5C4E208" wp14:paraId="4E679F44" wp14:textId="095AC0BF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5C4E208" w:rsidR="13FEC33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Traumatic Occlusion in Orthodontics: A Systematic Review and Meta</w:t>
      </w:r>
      <w:r>
        <w:noBreakHyphen/>
      </w:r>
      <w:r w:rsidRPr="15C4E208" w:rsidR="13FEC33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Analysis</w:t>
      </w:r>
    </w:p>
    <w:p xmlns:wp14="http://schemas.microsoft.com/office/word/2010/wordml" w:rsidP="15C4E208" wp14:paraId="07713D86" wp14:textId="107E3826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13FEC33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15C4E208" w:rsidR="13FEC3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Eman </w:t>
      </w:r>
      <w:r w:rsidRPr="15C4E208" w:rsidR="13FEC3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</w:p>
    <w:p xmlns:wp14="http://schemas.microsoft.com/office/word/2010/wordml" w:rsidP="15C4E208" wp14:paraId="3763C062" wp14:textId="09DBED66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2: Full Search Strategies for Each Database</w:t>
      </w:r>
    </w:p>
    <w:p xmlns:wp14="http://schemas.microsoft.com/office/word/2010/wordml" w:rsidP="15C4E208" wp14:paraId="5BF888E1" wp14:textId="3FEC2015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ubMed (MEDLINE)</w:t>
      </w:r>
    </w:p>
    <w:p xmlns:wp14="http://schemas.microsoft.com/office/word/2010/wordml" w:rsidP="15C4E208" wp14:paraId="5A610153" wp14:textId="5CECFE8E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date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cember 2025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5C4E208" wp14:paraId="668D943C" wp14:textId="4269D3E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traumatic occlusion" OR "occlusal trauma" OR "traumatic overbite" OR "Akerly classification") AND ("orthodontics" OR "intrusion" OR "repositioning" OR "pathologic migration" OR "overjet")</w:t>
      </w:r>
    </w:p>
    <w:p xmlns:wp14="http://schemas.microsoft.com/office/word/2010/wordml" w:rsidP="15C4E208" wp14:paraId="08227620" wp14:textId="21D7B243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ilters applied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Publication date from 2000 to 2025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57</w:t>
      </w:r>
    </w:p>
    <w:p xmlns:wp14="http://schemas.microsoft.com/office/word/2010/wordml" w:rsidP="15C4E208" wp14:paraId="5221178A" wp14:textId="05810D26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15C4E208" wp14:paraId="47C9C1C1" wp14:textId="197F7E7D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ubMed Central (PMC)</w:t>
      </w:r>
    </w:p>
    <w:p xmlns:wp14="http://schemas.microsoft.com/office/word/2010/wordml" w:rsidP="15C4E208" wp14:paraId="75E38CFC" wp14:textId="53C04A06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date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cember 2025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5C4E208" wp14:paraId="1FFA5FBA" wp14:textId="3625450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traumatic occlusion" OR "occlusal trauma" OR "traumatic overbite" OR "traumatic malocclusion")</w:t>
      </w:r>
    </w:p>
    <w:p xmlns:wp14="http://schemas.microsoft.com/office/word/2010/wordml" w:rsidP="15C4E208" wp14:paraId="74956D12" wp14:textId="327DFA28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ilters applied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Publication date from 2000 to 2025; Full</w:t>
      </w:r>
      <w:r>
        <w:noBreakHyphen/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text available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538</w:t>
      </w:r>
    </w:p>
    <w:p xmlns:wp14="http://schemas.microsoft.com/office/word/2010/wordml" w:rsidP="15C4E208" wp14:paraId="1EE0130B" wp14:textId="24481796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15C4E208" wp14:paraId="15DA37CC" wp14:textId="4CFB25A7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Cochrane Library</w:t>
      </w:r>
    </w:p>
    <w:p xmlns:wp14="http://schemas.microsoft.com/office/word/2010/wordml" w:rsidP="15C4E208" wp14:paraId="753D5F17" wp14:textId="12188967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date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cember 2025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5C4E208" wp14:paraId="5C0C05F3" wp14:textId="3262B864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traumatic occlusion" OR "occlusal trauma" OR "traumatic overbite" OR "Akerly classification") AND ("orthodontics" OR "intrusion" OR "repositioning" OR "pathologic migration" OR "overjet")</w:t>
      </w:r>
    </w:p>
    <w:p xmlns:wp14="http://schemas.microsoft.com/office/word/2010/wordml" w:rsidP="15C4E208" wp14:paraId="1F973752" wp14:textId="33C506E2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mponents searched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Cochrane Reviews, CENTRAL trials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1 total (2 reviews, 9 trials)</w:t>
      </w:r>
    </w:p>
    <w:p xmlns:wp14="http://schemas.microsoft.com/office/word/2010/wordml" w:rsidP="15C4E208" wp14:paraId="01530777" wp14:textId="4B0A3AA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chrane Reviews retrieved:</w:t>
      </w:r>
    </w:p>
    <w:p xmlns:wp14="http://schemas.microsoft.com/office/word/2010/wordml" w:rsidP="15C4E208" wp14:paraId="4109432F" wp14:textId="0128A1C7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llett DT, et al. Orthodontic treatment for deep bite and retroclined upper front teeth in children. Cochrane Database Syst Rev. 2018.</w:t>
      </w:r>
    </w:p>
    <w:p xmlns:wp14="http://schemas.microsoft.com/office/word/2010/wordml" w:rsidP="15C4E208" wp14:paraId="1C189314" wp14:textId="16612835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Ye Z, et al. Periodontal therapy for primary or secondary prevention of cardiovascular disease in people with periodontitis. Cochrane Database Syst Rev. 2022.</w:t>
      </w:r>
    </w:p>
    <w:p xmlns:wp14="http://schemas.microsoft.com/office/word/2010/wordml" w:rsidP="15C4E208" wp14:paraId="1E437790" wp14:textId="721E0ECF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ENTRAL trials retrieved:</w:t>
      </w:r>
    </w:p>
    <w:p xmlns:wp14="http://schemas.microsoft.com/office/word/2010/wordml" w:rsidP="15C4E208" wp14:paraId="5A42D046" wp14:textId="02C0AEFF">
      <w:pPr>
        <w:pStyle w:val="ListParagraph"/>
        <w:numPr>
          <w:ilvl w:val="0"/>
          <w:numId w:val="2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Gorelick L, Geiger AM, Gwinnett AJ. Implications of the failure rates of bonded brackets and eyelets: a clinical study. Am J Orthod. 1984;86(5):403-406.</w:t>
      </w:r>
    </w:p>
    <w:p xmlns:wp14="http://schemas.microsoft.com/office/word/2010/wordml" w:rsidP="15C4E208" wp14:paraId="770A5BD6" wp14:textId="74B03464">
      <w:pPr>
        <w:pStyle w:val="ListParagraph"/>
        <w:numPr>
          <w:ilvl w:val="0"/>
          <w:numId w:val="2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akmak F, et al. Physical properties of root cementum: part 24. Root resorption of the first premolars after 4 weeks of occlusal trauma. Am J Orthod Dentofacial Orthop. 2014;145(5):617-625.</w:t>
      </w:r>
    </w:p>
    <w:p xmlns:wp14="http://schemas.microsoft.com/office/word/2010/wordml" w:rsidP="15C4E208" wp14:paraId="748E9769" wp14:textId="41DC3007">
      <w:pPr>
        <w:pStyle w:val="ListParagraph"/>
        <w:numPr>
          <w:ilvl w:val="0"/>
          <w:numId w:val="2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aviedes-Bucheli J, et al. Expression of substance P, calcitonin gene-related peptide and vascular endothelial growth factor in human dental pulp under different clinical stimuli. BMC Oral Health. 2021;21(1):152.</w:t>
      </w:r>
    </w:p>
    <w:p xmlns:wp14="http://schemas.microsoft.com/office/word/2010/wordml" w:rsidP="15C4E208" wp14:paraId="19FEF6DA" wp14:textId="24AF1026">
      <w:pPr>
        <w:pStyle w:val="ListParagraph"/>
        <w:numPr>
          <w:ilvl w:val="0"/>
          <w:numId w:val="2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RCT2017092036203N2. The effect of laser therapy on the healing of human palatal wound after free gingival graft surgery. 2017.</w:t>
      </w:r>
    </w:p>
    <w:p xmlns:wp14="http://schemas.microsoft.com/office/word/2010/wordml" w:rsidP="15C4E208" wp14:paraId="59556F3C" wp14:textId="4730F9A5">
      <w:pPr>
        <w:pStyle w:val="ListParagraph"/>
        <w:numPr>
          <w:ilvl w:val="0"/>
          <w:numId w:val="2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plus 5 additional trial registry records)</w:t>
      </w:r>
    </w:p>
    <w:p xmlns:wp14="http://schemas.microsoft.com/office/word/2010/wordml" w:rsidP="15C4E208" wp14:paraId="18AAE7F9" wp14:textId="3B4A7102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15C4E208" wp14:paraId="05C945B2" wp14:textId="750F7BE1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Google Scholar</w:t>
      </w:r>
    </w:p>
    <w:p xmlns:wp14="http://schemas.microsoft.com/office/word/2010/wordml" w:rsidP="15C4E208" wp14:paraId="0AEB97EE" wp14:textId="43BF07C3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date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cember 2025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5C4E208" wp14:paraId="1E0620B7" wp14:textId="7A8ADB73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traumatic occlusion" OR "occlusal trauma" OR "traumatic overbite")</w:t>
      </w:r>
    </w:p>
    <w:p xmlns:wp14="http://schemas.microsoft.com/office/word/2010/wordml" w:rsidP="15C4E208" wp14:paraId="01F73ECD" wp14:textId="12E06A25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ilters applied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Publication date from 2000 to 2025; sorted by relevance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imitation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First 200 results screened</w:t>
      </w:r>
      <w:r>
        <w:br/>
      </w:r>
      <w:r w:rsidRPr="15C4E208" w:rsidR="05B41C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15C4E208" w:rsidR="05B41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pproximately 3,930 (only first 200 reviewed)</w:t>
      </w:r>
    </w:p>
    <w:p xmlns:wp14="http://schemas.microsoft.com/office/word/2010/wordml" wp14:paraId="2C078E63" wp14:textId="55F651E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b221bd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abdf73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B4533D8"/>
    <w:rsid w:val="05B41CF0"/>
    <w:rsid w:val="13FEC33C"/>
    <w:rsid w:val="15C4E208"/>
    <w:rsid w:val="4B45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533D8"/>
  <w15:chartTrackingRefBased/>
  <w15:docId w15:val="{3CD50FDA-8F20-401E-BFA2-BFD6D9D56A2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5C4E208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15C4E208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ListParagraph">
    <w:uiPriority w:val="34"/>
    <w:name w:val="List Paragraph"/>
    <w:basedOn w:val="Normal"/>
    <w:qFormat/>
    <w:rsid w:val="15C4E208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7580e1bf6c724ed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2:52:03.3584686Z</dcterms:created>
  <dcterms:modified xsi:type="dcterms:W3CDTF">2026-05-02T12:55:23.2296349Z</dcterms:modified>
  <dc:creator>Maen Mahfouz</dc:creator>
  <lastModifiedBy>Maen Mahfouz</lastModifiedBy>
</coreProperties>
</file>